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EED2D" w14:textId="61C336BE" w:rsidR="0015728B" w:rsidRDefault="0015728B" w:rsidP="0015728B">
      <w:pPr>
        <w:pStyle w:val="Caption"/>
        <w:keepNext/>
      </w:pPr>
      <w:bookmarkStart w:id="0" w:name="_Ref130545536"/>
      <w:bookmarkStart w:id="1" w:name="_Toc129946453"/>
      <w:bookmarkStart w:id="2" w:name="_Toc138856153"/>
      <w:r>
        <w:t>Table</w:t>
      </w:r>
      <w:bookmarkEnd w:id="0"/>
      <w:r>
        <w:t xml:space="preserve"> A</w:t>
      </w:r>
      <w:r>
        <w:t xml:space="preserve">: </w:t>
      </w:r>
      <w:r w:rsidRPr="00696903">
        <w:t>Deterministic transition probabilities used in the base-case analysis</w:t>
      </w:r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2"/>
        <w:gridCol w:w="941"/>
        <w:gridCol w:w="941"/>
        <w:gridCol w:w="1517"/>
        <w:gridCol w:w="1586"/>
        <w:gridCol w:w="1634"/>
        <w:gridCol w:w="1634"/>
        <w:gridCol w:w="1560"/>
        <w:gridCol w:w="1315"/>
      </w:tblGrid>
      <w:tr w:rsidR="0015728B" w:rsidRPr="00F63390" w14:paraId="5B070B64" w14:textId="77777777" w:rsidTr="002B3879">
        <w:tc>
          <w:tcPr>
            <w:tcW w:w="2822" w:type="dxa"/>
          </w:tcPr>
          <w:p w14:paraId="6F5DA4E5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63390">
              <w:rPr>
                <w:rFonts w:asciiTheme="minorHAnsi" w:hAnsiTheme="minorHAnsi" w:cstheme="minorHAnsi"/>
                <w:b/>
                <w:bCs/>
              </w:rPr>
              <w:t>Transitions</w:t>
            </w:r>
          </w:p>
        </w:tc>
        <w:tc>
          <w:tcPr>
            <w:tcW w:w="941" w:type="dxa"/>
          </w:tcPr>
          <w:p w14:paraId="768BE55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63390">
              <w:rPr>
                <w:rFonts w:asciiTheme="minorHAnsi" w:hAnsiTheme="minorHAnsi" w:cstheme="minorHAnsi"/>
                <w:b/>
                <w:bCs/>
              </w:rPr>
              <w:t>Placebo</w:t>
            </w:r>
          </w:p>
        </w:tc>
        <w:tc>
          <w:tcPr>
            <w:tcW w:w="941" w:type="dxa"/>
          </w:tcPr>
          <w:p w14:paraId="6FE945A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F63390">
              <w:rPr>
                <w:rFonts w:asciiTheme="minorHAnsi" w:hAnsiTheme="minorHAnsi" w:cstheme="minorHAnsi"/>
                <w:b/>
                <w:bCs/>
              </w:rPr>
              <w:t>BTA</w:t>
            </w:r>
            <w:proofErr w:type="spellEnd"/>
          </w:p>
        </w:tc>
        <w:tc>
          <w:tcPr>
            <w:tcW w:w="1517" w:type="dxa"/>
          </w:tcPr>
          <w:p w14:paraId="63219019" w14:textId="46CADC98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F63390">
              <w:rPr>
                <w:rFonts w:asciiTheme="minorHAnsi" w:hAnsiTheme="minorHAnsi" w:cstheme="minorHAnsi"/>
                <w:b/>
                <w:bCs/>
              </w:rPr>
              <w:t>Eptinezumab</w:t>
            </w:r>
            <w:proofErr w:type="spellEnd"/>
            <w:r w:rsidRPr="00F63390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F63390">
              <w:rPr>
                <w:rFonts w:asciiTheme="minorHAnsi" w:hAnsiTheme="minorHAnsi" w:cstheme="minorHAnsi"/>
                <w:b/>
                <w:bCs/>
              </w:rPr>
              <w:t>100</w:t>
            </w:r>
            <w:r>
              <w:rPr>
                <w:rFonts w:asciiTheme="minorHAnsi" w:hAnsiTheme="minorHAnsi" w:cstheme="minorHAnsi"/>
                <w:b/>
                <w:bCs/>
              </w:rPr>
              <w:t>mg</w:t>
            </w:r>
            <w:proofErr w:type="spellEnd"/>
          </w:p>
          <w:p w14:paraId="19A2021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586" w:type="dxa"/>
          </w:tcPr>
          <w:p w14:paraId="77374BF3" w14:textId="3FB8BD30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F63390">
              <w:rPr>
                <w:rFonts w:asciiTheme="minorHAnsi" w:hAnsiTheme="minorHAnsi" w:cstheme="minorHAnsi"/>
                <w:b/>
                <w:bCs/>
              </w:rPr>
              <w:t>Eptinezumab</w:t>
            </w:r>
            <w:proofErr w:type="spellEnd"/>
            <w:r w:rsidRPr="00F63390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F63390">
              <w:rPr>
                <w:rFonts w:asciiTheme="minorHAnsi" w:hAnsiTheme="minorHAnsi" w:cstheme="minorHAnsi"/>
                <w:b/>
                <w:bCs/>
              </w:rPr>
              <w:t>300</w:t>
            </w:r>
            <w:r>
              <w:rPr>
                <w:rFonts w:asciiTheme="minorHAnsi" w:hAnsiTheme="minorHAnsi" w:cstheme="minorHAnsi"/>
                <w:b/>
                <w:bCs/>
              </w:rPr>
              <w:t>mg</w:t>
            </w:r>
            <w:proofErr w:type="spellEnd"/>
          </w:p>
        </w:tc>
        <w:tc>
          <w:tcPr>
            <w:tcW w:w="1634" w:type="dxa"/>
          </w:tcPr>
          <w:p w14:paraId="1F69A57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F63390">
              <w:rPr>
                <w:rFonts w:asciiTheme="minorHAnsi" w:hAnsiTheme="minorHAnsi" w:cstheme="minorHAnsi"/>
                <w:b/>
                <w:bCs/>
              </w:rPr>
              <w:t>Fremanezumab</w:t>
            </w:r>
            <w:proofErr w:type="spellEnd"/>
            <w:r w:rsidRPr="00F63390">
              <w:rPr>
                <w:rFonts w:asciiTheme="minorHAnsi" w:hAnsiTheme="minorHAnsi" w:cstheme="minorHAnsi"/>
                <w:b/>
                <w:bCs/>
              </w:rPr>
              <w:t xml:space="preserve"> (monthly)</w:t>
            </w:r>
          </w:p>
        </w:tc>
        <w:tc>
          <w:tcPr>
            <w:tcW w:w="1634" w:type="dxa"/>
          </w:tcPr>
          <w:p w14:paraId="32FC6C6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F63390">
              <w:rPr>
                <w:rFonts w:asciiTheme="minorHAnsi" w:hAnsiTheme="minorHAnsi" w:cstheme="minorHAnsi"/>
                <w:b/>
                <w:bCs/>
              </w:rPr>
              <w:t>Fremanezumab</w:t>
            </w:r>
            <w:proofErr w:type="spellEnd"/>
            <w:r w:rsidRPr="00F63390">
              <w:rPr>
                <w:rFonts w:asciiTheme="minorHAnsi" w:hAnsiTheme="minorHAnsi" w:cstheme="minorHAnsi"/>
                <w:b/>
                <w:bCs/>
              </w:rPr>
              <w:t xml:space="preserve"> (quarterly)</w:t>
            </w:r>
          </w:p>
        </w:tc>
        <w:tc>
          <w:tcPr>
            <w:tcW w:w="1560" w:type="dxa"/>
          </w:tcPr>
          <w:p w14:paraId="18D7F73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F63390">
              <w:rPr>
                <w:rFonts w:asciiTheme="minorHAnsi" w:hAnsiTheme="minorHAnsi" w:cstheme="minorHAnsi"/>
                <w:b/>
                <w:bCs/>
              </w:rPr>
              <w:t>Galcanezumab</w:t>
            </w:r>
            <w:proofErr w:type="spellEnd"/>
          </w:p>
        </w:tc>
        <w:tc>
          <w:tcPr>
            <w:tcW w:w="1315" w:type="dxa"/>
          </w:tcPr>
          <w:p w14:paraId="303421F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63390">
              <w:rPr>
                <w:rFonts w:asciiTheme="minorHAnsi" w:hAnsiTheme="minorHAnsi" w:cstheme="minorHAnsi"/>
                <w:b/>
                <w:bCs/>
              </w:rPr>
              <w:t>Topiramate</w:t>
            </w:r>
          </w:p>
        </w:tc>
      </w:tr>
      <w:tr w:rsidR="0015728B" w:rsidRPr="00F63390" w14:paraId="6180F0E4" w14:textId="77777777" w:rsidTr="002B3879">
        <w:tc>
          <w:tcPr>
            <w:tcW w:w="2822" w:type="dxa"/>
          </w:tcPr>
          <w:p w14:paraId="384CEA4C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-3 MHD to 0-3 MH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53FD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5620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E4FC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6856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856B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6724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2C1B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6997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EFF5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6834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5C53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669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B429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6705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7825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62965</w:t>
            </w:r>
          </w:p>
        </w:tc>
      </w:tr>
      <w:tr w:rsidR="0015728B" w:rsidRPr="00F63390" w14:paraId="0FD9BBEE" w14:textId="77777777" w:rsidTr="002B3879">
        <w:tc>
          <w:tcPr>
            <w:tcW w:w="2822" w:type="dxa"/>
          </w:tcPr>
          <w:p w14:paraId="2AA64321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-3 MHD to 4-9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A1CD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81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0FB0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6337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B521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6182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8798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4079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ABC4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5336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4FAC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637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4A29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6336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E6AF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9681</w:t>
            </w:r>
          </w:p>
        </w:tc>
      </w:tr>
      <w:tr w:rsidR="0015728B" w:rsidRPr="00F63390" w14:paraId="548CBE4E" w14:textId="77777777" w:rsidTr="002B3879">
        <w:tc>
          <w:tcPr>
            <w:tcW w:w="2822" w:type="dxa"/>
          </w:tcPr>
          <w:p w14:paraId="2F0B5029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-3 MHD to 10-14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EFF4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54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4EE9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862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2B50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823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6DB8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368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FAC2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64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CD25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86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D98C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847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B40A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386</w:t>
            </w:r>
          </w:p>
        </w:tc>
      </w:tr>
      <w:tr w:rsidR="0015728B" w:rsidRPr="00F63390" w14:paraId="686E0991" w14:textId="77777777" w:rsidTr="002B3879">
        <w:tc>
          <w:tcPr>
            <w:tcW w:w="2822" w:type="dxa"/>
          </w:tcPr>
          <w:p w14:paraId="366D9C9D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-3 MHD to 15-19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E0A8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5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7A30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660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7362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614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4C5B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934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0DD2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74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0464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58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5055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60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A6B2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363</w:t>
            </w:r>
          </w:p>
        </w:tc>
      </w:tr>
      <w:tr w:rsidR="0015728B" w:rsidRPr="00F63390" w14:paraId="21C3ECE9" w14:textId="77777777" w:rsidTr="002B3879">
        <w:tc>
          <w:tcPr>
            <w:tcW w:w="2822" w:type="dxa"/>
          </w:tcPr>
          <w:p w14:paraId="6071DB50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-3 MHD to 20-23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76B8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4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4B6E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6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9200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585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F305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09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D8A0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386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569B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62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5614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605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1CBC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053</w:t>
            </w:r>
          </w:p>
        </w:tc>
      </w:tr>
      <w:tr w:rsidR="0015728B" w:rsidRPr="00F63390" w14:paraId="21215D58" w14:textId="77777777" w:rsidTr="002B3879">
        <w:tc>
          <w:tcPr>
            <w:tcW w:w="2822" w:type="dxa"/>
          </w:tcPr>
          <w:p w14:paraId="74646907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-3 MHD to 24-28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E2F3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5828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D6E6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22F5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E7A4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63B6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0D18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3FBD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</w:tr>
      <w:tr w:rsidR="0015728B" w:rsidRPr="00F63390" w14:paraId="1AA1696D" w14:textId="77777777" w:rsidTr="002B3879">
        <w:tc>
          <w:tcPr>
            <w:tcW w:w="2822" w:type="dxa"/>
          </w:tcPr>
          <w:p w14:paraId="1806C493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-3 MHD to 0-3 Off TX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FF97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54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14D2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977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A8B1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553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7DA9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55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97A6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55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A311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55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B01F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553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8730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553</w:t>
            </w:r>
          </w:p>
        </w:tc>
      </w:tr>
      <w:tr w:rsidR="0015728B" w:rsidRPr="00F63390" w14:paraId="67B83D08" w14:textId="77777777" w:rsidTr="002B3879">
        <w:tc>
          <w:tcPr>
            <w:tcW w:w="2822" w:type="dxa"/>
          </w:tcPr>
          <w:p w14:paraId="3D562F93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4-9 MHD to 0-3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BDDF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72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0069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40152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A3E0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9196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A649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43971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1CAC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41116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DDB2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876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C9E3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8866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D746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1857</w:t>
            </w:r>
          </w:p>
        </w:tc>
      </w:tr>
      <w:tr w:rsidR="0015728B" w:rsidRPr="00F63390" w14:paraId="2B0C9F18" w14:textId="77777777" w:rsidTr="002B3879">
        <w:tc>
          <w:tcPr>
            <w:tcW w:w="2822" w:type="dxa"/>
          </w:tcPr>
          <w:p w14:paraId="220A4808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4-9 MHD to 4-9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A128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491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4B02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3880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6F1E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3422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A2E8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142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829E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2618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BEDC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36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E2FA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3601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8031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7326</w:t>
            </w:r>
          </w:p>
        </w:tc>
      </w:tr>
      <w:tr w:rsidR="0015728B" w:rsidRPr="00F63390" w14:paraId="4375EF09" w14:textId="77777777" w:rsidTr="002B3879">
        <w:tc>
          <w:tcPr>
            <w:tcW w:w="2822" w:type="dxa"/>
          </w:tcPr>
          <w:p w14:paraId="1E40259A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4-9 MHD to 10-14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F3C2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38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4127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5606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4443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5482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95FE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303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1C33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4497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9FC3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570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D22C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5615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C9FA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8513</w:t>
            </w:r>
          </w:p>
        </w:tc>
      </w:tr>
      <w:tr w:rsidR="0015728B" w:rsidRPr="00F63390" w14:paraId="03FA659A" w14:textId="77777777" w:rsidTr="002B3879">
        <w:tc>
          <w:tcPr>
            <w:tcW w:w="2822" w:type="dxa"/>
          </w:tcPr>
          <w:p w14:paraId="1E60018A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4-9 MHD to 15-19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7D9B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8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8C98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325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81DC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281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B3E0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362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83BA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314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4AE8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27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995B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283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076C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300</w:t>
            </w:r>
          </w:p>
        </w:tc>
      </w:tr>
      <w:tr w:rsidR="0015728B" w:rsidRPr="00F63390" w14:paraId="2A6B756A" w14:textId="77777777" w:rsidTr="002B3879">
        <w:tc>
          <w:tcPr>
            <w:tcW w:w="2822" w:type="dxa"/>
          </w:tcPr>
          <w:p w14:paraId="3818713B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4-9 MHD to 20-23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CB0D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8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82E5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483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6DFC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46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4A2A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122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098B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324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F793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49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A6A4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471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B24B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738</w:t>
            </w:r>
          </w:p>
        </w:tc>
      </w:tr>
      <w:tr w:rsidR="0015728B" w:rsidRPr="00F63390" w14:paraId="23DC5C8E" w14:textId="77777777" w:rsidTr="002B3879">
        <w:tc>
          <w:tcPr>
            <w:tcW w:w="2822" w:type="dxa"/>
          </w:tcPr>
          <w:p w14:paraId="7784388C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4-9 MHD to 24-28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A594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6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FF3E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24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CA91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249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02F8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179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C02C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221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3FAC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25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8F77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25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97EA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355</w:t>
            </w:r>
          </w:p>
        </w:tc>
      </w:tr>
      <w:tr w:rsidR="0015728B" w:rsidRPr="00F63390" w14:paraId="190A5CEC" w14:textId="77777777" w:rsidTr="002B3879">
        <w:tc>
          <w:tcPr>
            <w:tcW w:w="2822" w:type="dxa"/>
          </w:tcPr>
          <w:p w14:paraId="57D77A8B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4-9 MHD to 4-9 Off TX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500D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7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ED40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5305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833A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91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1AA3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91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B4EA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91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62F1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9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A7DC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91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8C42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911</w:t>
            </w:r>
          </w:p>
        </w:tc>
      </w:tr>
      <w:tr w:rsidR="0015728B" w:rsidRPr="00F63390" w14:paraId="09874C68" w14:textId="77777777" w:rsidTr="002B3879">
        <w:tc>
          <w:tcPr>
            <w:tcW w:w="2822" w:type="dxa"/>
          </w:tcPr>
          <w:p w14:paraId="3D9B7F29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0-14 MHD to 0-3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A0EE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4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B7B6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1276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B02E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0761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C216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3435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9539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1836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7A68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051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CACD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0576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F6A2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6652</w:t>
            </w:r>
          </w:p>
        </w:tc>
      </w:tr>
      <w:tr w:rsidR="0015728B" w:rsidRPr="00F63390" w14:paraId="0D12D7AD" w14:textId="77777777" w:rsidTr="002B3879">
        <w:tc>
          <w:tcPr>
            <w:tcW w:w="2822" w:type="dxa"/>
          </w:tcPr>
          <w:p w14:paraId="268AF226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0-14 MHD to 4-9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8506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75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16CE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6762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B28C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6233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7BB0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7559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F9F0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6766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4264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61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C889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620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1082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5391</w:t>
            </w:r>
          </w:p>
        </w:tc>
      </w:tr>
      <w:tr w:rsidR="0015728B" w:rsidRPr="00F63390" w14:paraId="58F080EC" w14:textId="77777777" w:rsidTr="002B3879">
        <w:tc>
          <w:tcPr>
            <w:tcW w:w="2822" w:type="dxa"/>
          </w:tcPr>
          <w:p w14:paraId="26E8D181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0-14 MHD to 10-14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A0A8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43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357A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7936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7783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7567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CA7B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5747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9B12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6835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DF11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772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6197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7666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B4FC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9818</w:t>
            </w:r>
          </w:p>
        </w:tc>
      </w:tr>
      <w:tr w:rsidR="0015728B" w:rsidRPr="00F63390" w14:paraId="5E9FDBD9" w14:textId="77777777" w:rsidTr="002B3879">
        <w:tc>
          <w:tcPr>
            <w:tcW w:w="2822" w:type="dxa"/>
          </w:tcPr>
          <w:p w14:paraId="1D8ED2B3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0-14 MHD to 15-19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5E54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87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8F2B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247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412D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2346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4DE4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085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0783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1744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11D8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248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61FA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2437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849B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4399</w:t>
            </w:r>
          </w:p>
        </w:tc>
      </w:tr>
      <w:tr w:rsidR="0015728B" w:rsidRPr="00F63390" w14:paraId="71B6A9ED" w14:textId="77777777" w:rsidTr="002B3879">
        <w:tc>
          <w:tcPr>
            <w:tcW w:w="2822" w:type="dxa"/>
          </w:tcPr>
          <w:p w14:paraId="35C1F7CA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0-14 MHD to 20-23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BD6B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7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8747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675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887D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622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02D0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159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D45C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436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ADF6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66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837E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63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62E9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928</w:t>
            </w:r>
          </w:p>
        </w:tc>
      </w:tr>
      <w:tr w:rsidR="0015728B" w:rsidRPr="00F63390" w14:paraId="170A57EE" w14:textId="77777777" w:rsidTr="002B3879">
        <w:tc>
          <w:tcPr>
            <w:tcW w:w="2822" w:type="dxa"/>
          </w:tcPr>
          <w:p w14:paraId="07A1DD2A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0-14 MHD to 24-28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E55A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9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970E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78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D9B2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789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5C7F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567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5FDD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699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70AA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8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0665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80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2B79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126</w:t>
            </w:r>
          </w:p>
        </w:tc>
      </w:tr>
      <w:tr w:rsidR="0015728B" w:rsidRPr="00F63390" w14:paraId="40C49585" w14:textId="77777777" w:rsidTr="002B3879">
        <w:tc>
          <w:tcPr>
            <w:tcW w:w="2822" w:type="dxa"/>
          </w:tcPr>
          <w:p w14:paraId="02DBF5CB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0-14 MHD to 10-14 Off TX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1264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5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6D1E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092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F86C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683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23D6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68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BAD8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68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DFF8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68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0707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683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7C60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686</w:t>
            </w:r>
          </w:p>
        </w:tc>
      </w:tr>
      <w:tr w:rsidR="0015728B" w:rsidRPr="00F63390" w14:paraId="3ADB31BD" w14:textId="77777777" w:rsidTr="002B3879">
        <w:tc>
          <w:tcPr>
            <w:tcW w:w="2822" w:type="dxa"/>
          </w:tcPr>
          <w:p w14:paraId="50A8E8C8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5-19 MHD to 0-3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715D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1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E13D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076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B785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868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58B9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910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8C06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364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8F64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75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C954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782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780F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5973</w:t>
            </w:r>
          </w:p>
        </w:tc>
      </w:tr>
      <w:tr w:rsidR="0015728B" w:rsidRPr="00F63390" w14:paraId="1968B480" w14:textId="77777777" w:rsidTr="002B3879">
        <w:tc>
          <w:tcPr>
            <w:tcW w:w="2822" w:type="dxa"/>
          </w:tcPr>
          <w:p w14:paraId="060FE75F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5-19 MHD to 4-9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BD47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27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2D8D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6688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54A0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6293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5E8E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8265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4B13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7086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FA03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61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3176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620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5C30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4218</w:t>
            </w:r>
          </w:p>
        </w:tc>
      </w:tr>
      <w:tr w:rsidR="0015728B" w:rsidRPr="00F63390" w14:paraId="7AB9720C" w14:textId="77777777" w:rsidTr="002B3879">
        <w:tc>
          <w:tcPr>
            <w:tcW w:w="2822" w:type="dxa"/>
          </w:tcPr>
          <w:p w14:paraId="60E14B5E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5-19 MHD to 10-14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5502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75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1D84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8304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3781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7802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2985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8198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C26B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7961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608C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776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BB36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778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D581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7311</w:t>
            </w:r>
          </w:p>
        </w:tc>
      </w:tr>
      <w:tr w:rsidR="0015728B" w:rsidRPr="00F63390" w14:paraId="27AFCD29" w14:textId="77777777" w:rsidTr="002B3879">
        <w:tc>
          <w:tcPr>
            <w:tcW w:w="2822" w:type="dxa"/>
          </w:tcPr>
          <w:p w14:paraId="375934B0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5-19 MHD to 15-19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7275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09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E1C6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1684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4CB4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1418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7222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9665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7322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071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CBEA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157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B632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1541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903B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4132</w:t>
            </w:r>
          </w:p>
        </w:tc>
      </w:tr>
      <w:tr w:rsidR="0015728B" w:rsidRPr="00F63390" w14:paraId="755577CD" w14:textId="77777777" w:rsidTr="002B3879">
        <w:tc>
          <w:tcPr>
            <w:tcW w:w="2822" w:type="dxa"/>
          </w:tcPr>
          <w:p w14:paraId="1E5E5D49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5-19 MHD to 20-23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D869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27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2581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3237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9DAB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3077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7B9E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1949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49C1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2624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4831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317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591F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310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DD30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3715</w:t>
            </w:r>
          </w:p>
        </w:tc>
      </w:tr>
      <w:tr w:rsidR="0015728B" w:rsidRPr="00F63390" w14:paraId="0F3B44CF" w14:textId="77777777" w:rsidTr="002B3879">
        <w:tc>
          <w:tcPr>
            <w:tcW w:w="2822" w:type="dxa"/>
          </w:tcPr>
          <w:p w14:paraId="6AE1DF84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5-19 MHD to 24-28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8C87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2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F13E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575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C932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573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675D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85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3B32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28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D27F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63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373D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623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0E19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673</w:t>
            </w:r>
          </w:p>
        </w:tc>
      </w:tr>
      <w:tr w:rsidR="0015728B" w:rsidRPr="00F63390" w14:paraId="6BF60146" w14:textId="77777777" w:rsidTr="002B3879">
        <w:tc>
          <w:tcPr>
            <w:tcW w:w="2822" w:type="dxa"/>
          </w:tcPr>
          <w:p w14:paraId="6FCB82B4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lastRenderedPageBreak/>
              <w:t>15-19 MHD to 15-19 Off TX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2147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9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9358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9435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89EA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097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BD94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097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BDD8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097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F32D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097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DC93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097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DAA9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0978</w:t>
            </w:r>
          </w:p>
        </w:tc>
      </w:tr>
      <w:tr w:rsidR="0015728B" w:rsidRPr="00F63390" w14:paraId="08EA0293" w14:textId="77777777" w:rsidTr="002B3879">
        <w:tc>
          <w:tcPr>
            <w:tcW w:w="2822" w:type="dxa"/>
          </w:tcPr>
          <w:p w14:paraId="579BD0E4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0-23 MHD to 0-3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99B6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BEA2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02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2C04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942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7ED4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564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6126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192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C1AC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88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C5B2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899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0A6C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989</w:t>
            </w:r>
          </w:p>
        </w:tc>
      </w:tr>
      <w:tr w:rsidR="0015728B" w:rsidRPr="00F63390" w14:paraId="72C1D552" w14:textId="77777777" w:rsidTr="002B3879">
        <w:tc>
          <w:tcPr>
            <w:tcW w:w="2822" w:type="dxa"/>
          </w:tcPr>
          <w:p w14:paraId="14716752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0-23 MHD to 4-9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564D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4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9905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680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2974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541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2FB9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992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B176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72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D261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50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AA38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526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F8EB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167</w:t>
            </w:r>
          </w:p>
        </w:tc>
      </w:tr>
      <w:tr w:rsidR="0015728B" w:rsidRPr="00F63390" w14:paraId="36E7F6B2" w14:textId="77777777" w:rsidTr="002B3879">
        <w:tc>
          <w:tcPr>
            <w:tcW w:w="2822" w:type="dxa"/>
          </w:tcPr>
          <w:p w14:paraId="11218D66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0-23 MHD to 10-14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A370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92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DF17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780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6427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735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0CB5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0102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48E1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8456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C9E0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71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7C5C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720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ACBC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3944</w:t>
            </w:r>
          </w:p>
        </w:tc>
      </w:tr>
      <w:tr w:rsidR="0015728B" w:rsidRPr="00F63390" w14:paraId="62837670" w14:textId="77777777" w:rsidTr="002B3879">
        <w:tc>
          <w:tcPr>
            <w:tcW w:w="2822" w:type="dxa"/>
          </w:tcPr>
          <w:p w14:paraId="7BEFDD75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0-23 MHD to 15-19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FC6B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28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6517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6864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F070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637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EAE5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7076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2AB3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6654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F9A5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63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03C3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6398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2F08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6828</w:t>
            </w:r>
          </w:p>
        </w:tc>
      </w:tr>
      <w:tr w:rsidR="0015728B" w:rsidRPr="00F63390" w14:paraId="1BFE2B7D" w14:textId="77777777" w:rsidTr="002B3879">
        <w:tc>
          <w:tcPr>
            <w:tcW w:w="2822" w:type="dxa"/>
          </w:tcPr>
          <w:p w14:paraId="68639461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0-23 MHD to 20-23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04A7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11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4BEE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4413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C3BF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3962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57EC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1612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D381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3018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C984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416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9B24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3991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A391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4896</w:t>
            </w:r>
          </w:p>
        </w:tc>
      </w:tr>
      <w:tr w:rsidR="0015728B" w:rsidRPr="00F63390" w14:paraId="1F6D83A2" w14:textId="77777777" w:rsidTr="002B3879">
        <w:tc>
          <w:tcPr>
            <w:tcW w:w="2822" w:type="dxa"/>
          </w:tcPr>
          <w:p w14:paraId="00D709FE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0-23 MHD to 24-28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715D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87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E88C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768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299F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762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9070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558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0364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884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FBA7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95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1D55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912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2C14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1078</w:t>
            </w:r>
          </w:p>
        </w:tc>
      </w:tr>
      <w:tr w:rsidR="0015728B" w:rsidRPr="00F63390" w14:paraId="65FBC065" w14:textId="77777777" w:rsidTr="002B3879">
        <w:tc>
          <w:tcPr>
            <w:tcW w:w="2822" w:type="dxa"/>
          </w:tcPr>
          <w:p w14:paraId="475F923A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0-23 MHD to 20-23 Off TX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993A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8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1A28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437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474A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5073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CD8B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507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252A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507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97B4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507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C205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5073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2CFD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5098</w:t>
            </w:r>
          </w:p>
        </w:tc>
      </w:tr>
      <w:tr w:rsidR="0015728B" w:rsidRPr="00F63390" w14:paraId="326B3C3B" w14:textId="77777777" w:rsidTr="002B3879">
        <w:tc>
          <w:tcPr>
            <w:tcW w:w="2822" w:type="dxa"/>
          </w:tcPr>
          <w:p w14:paraId="0610CE5E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4-28 MHD to 0-3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9A04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76DA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5BA8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12B8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092A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6964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0604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9B9D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</w:tr>
      <w:tr w:rsidR="0015728B" w:rsidRPr="00F63390" w14:paraId="16FC6238" w14:textId="77777777" w:rsidTr="002B3879">
        <w:tc>
          <w:tcPr>
            <w:tcW w:w="2822" w:type="dxa"/>
          </w:tcPr>
          <w:p w14:paraId="56F27614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4-28 MHD to 4-9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8C48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7E15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89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C4A8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86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2FB6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114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43FC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972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0154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83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C358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845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E70D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0514</w:t>
            </w:r>
          </w:p>
        </w:tc>
      </w:tr>
      <w:tr w:rsidR="0015728B" w:rsidRPr="00F63390" w14:paraId="79581499" w14:textId="77777777" w:rsidTr="002B3879">
        <w:tc>
          <w:tcPr>
            <w:tcW w:w="2822" w:type="dxa"/>
          </w:tcPr>
          <w:p w14:paraId="6B50BDF5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4-28 MHD to 10-14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4420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24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5370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885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D858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757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942E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555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9235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5075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D7EA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68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0691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713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B84F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3775</w:t>
            </w:r>
          </w:p>
        </w:tc>
      </w:tr>
      <w:tr w:rsidR="0015728B" w:rsidRPr="00F63390" w14:paraId="0DD3FC3C" w14:textId="77777777" w:rsidTr="002B3879">
        <w:tc>
          <w:tcPr>
            <w:tcW w:w="2822" w:type="dxa"/>
          </w:tcPr>
          <w:p w14:paraId="431B25DF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4-28 MHD to 15-19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8B24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92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B441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665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F6C4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464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A0F2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9417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319F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847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7DC5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38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BE31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8443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4F1F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881</w:t>
            </w:r>
          </w:p>
        </w:tc>
      </w:tr>
      <w:tr w:rsidR="0015728B" w:rsidRPr="00F63390" w14:paraId="60EADFB6" w14:textId="77777777" w:rsidTr="002B3879">
        <w:tc>
          <w:tcPr>
            <w:tcW w:w="2822" w:type="dxa"/>
          </w:tcPr>
          <w:p w14:paraId="1880394E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4-28 MHD to 20-23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31EF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139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76AA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5039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2833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4918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0E84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5532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C4B2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51651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B4B1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4861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D89B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48697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9778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38584</w:t>
            </w:r>
          </w:p>
        </w:tc>
      </w:tr>
      <w:tr w:rsidR="0015728B" w:rsidRPr="00F63390" w14:paraId="3AE71A57" w14:textId="77777777" w:rsidTr="002B3879">
        <w:tc>
          <w:tcPr>
            <w:tcW w:w="2822" w:type="dxa"/>
          </w:tcPr>
          <w:p w14:paraId="2D954460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4-28 MHD to 24-28 MH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CE8F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700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35B7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9077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90CD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9055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DA24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0887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7CE1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5771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A471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979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4EA3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29619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9D25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41468</w:t>
            </w:r>
          </w:p>
        </w:tc>
      </w:tr>
      <w:tr w:rsidR="0015728B" w:rsidRPr="00F63390" w14:paraId="63227C07" w14:textId="77777777" w:rsidTr="002B3879">
        <w:tc>
          <w:tcPr>
            <w:tcW w:w="2822" w:type="dxa"/>
          </w:tcPr>
          <w:p w14:paraId="4EEA4110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4-28 MHD to 24-28 Off TX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EEB4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45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44B2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6092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2BFA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683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01A66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68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1B0F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683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FD65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68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FA2A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68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0881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.07777</w:t>
            </w:r>
          </w:p>
        </w:tc>
      </w:tr>
      <w:tr w:rsidR="0015728B" w:rsidRPr="00F63390" w14:paraId="29C5A3F7" w14:textId="77777777" w:rsidTr="002B3879">
        <w:tc>
          <w:tcPr>
            <w:tcW w:w="2822" w:type="dxa"/>
          </w:tcPr>
          <w:p w14:paraId="3CFCFAED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0-3 Off TX to 0-3 Off TX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31C8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A5D5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C3EA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B86C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E1D2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0C54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DB89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E894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</w:tr>
      <w:tr w:rsidR="0015728B" w:rsidRPr="00F63390" w14:paraId="776A4E8A" w14:textId="77777777" w:rsidTr="002B3879">
        <w:tc>
          <w:tcPr>
            <w:tcW w:w="2822" w:type="dxa"/>
          </w:tcPr>
          <w:p w14:paraId="1E300A88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4-9 Off TX to 4-9 Off TX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0C80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7102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3B74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B1C7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F49B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B8E1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7641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8C997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</w:tr>
      <w:tr w:rsidR="0015728B" w:rsidRPr="00F63390" w14:paraId="2E3F9EB2" w14:textId="77777777" w:rsidTr="002B3879">
        <w:tc>
          <w:tcPr>
            <w:tcW w:w="2822" w:type="dxa"/>
          </w:tcPr>
          <w:p w14:paraId="4453F62C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0-14 Off TX to 10-14 Off TX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7E18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304C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C1EB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4129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9810C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8759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2E4B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DEED1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</w:tr>
      <w:tr w:rsidR="0015728B" w:rsidRPr="00F63390" w14:paraId="5FEB7209" w14:textId="77777777" w:rsidTr="002B3879">
        <w:tc>
          <w:tcPr>
            <w:tcW w:w="2822" w:type="dxa"/>
          </w:tcPr>
          <w:p w14:paraId="59B7D32D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5-19 Off TX to 15-19 Off TX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D4E3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FAC1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ABDA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AD03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397D0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3F6BA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D3A8D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C0C2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</w:tr>
      <w:tr w:rsidR="0015728B" w:rsidRPr="00F63390" w14:paraId="7E4D2DDB" w14:textId="77777777" w:rsidTr="002B3879">
        <w:tc>
          <w:tcPr>
            <w:tcW w:w="2822" w:type="dxa"/>
          </w:tcPr>
          <w:p w14:paraId="6682A7BF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20-23 Off TX to 20-23 Off TX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A3A7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2505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0A9F2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44CF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914A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9B5EB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49FC9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2AA54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</w:tr>
      <w:tr w:rsidR="0015728B" w:rsidRPr="00827A59" w14:paraId="2AF6AF78" w14:textId="77777777" w:rsidTr="002B3879">
        <w:tc>
          <w:tcPr>
            <w:tcW w:w="2822" w:type="dxa"/>
          </w:tcPr>
          <w:p w14:paraId="71E5267D" w14:textId="77777777" w:rsidR="0015728B" w:rsidRPr="00F63390" w:rsidRDefault="0015728B" w:rsidP="002B387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F63390">
              <w:rPr>
                <w:rFonts w:asciiTheme="minorHAnsi" w:hAnsiTheme="minorHAnsi" w:cstheme="minorHAnsi"/>
              </w:rPr>
              <w:t>24-28 Off TX to 24-28 Off TX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2740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A430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A4195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2A308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542B3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C89D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1F65F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5637E" w14:textId="77777777" w:rsidR="0015728B" w:rsidRPr="00F63390" w:rsidRDefault="0015728B" w:rsidP="002B387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F63390">
              <w:rPr>
                <w:rFonts w:asciiTheme="minorHAnsi" w:hAnsiTheme="minorHAnsi" w:cstheme="minorHAnsi"/>
                <w:color w:val="000000"/>
              </w:rPr>
              <w:t>1.00000</w:t>
            </w:r>
          </w:p>
        </w:tc>
      </w:tr>
    </w:tbl>
    <w:p w14:paraId="54B64823" w14:textId="77777777" w:rsidR="0015728B" w:rsidRDefault="0015728B" w:rsidP="0015728B">
      <w:pPr>
        <w:spacing w:after="160" w:line="259" w:lineRule="auto"/>
      </w:pPr>
      <w:r>
        <w:t>MHD = Monthly headache day; Off TX = off treatment</w:t>
      </w:r>
    </w:p>
    <w:p w14:paraId="1564074D" w14:textId="77777777" w:rsidR="008C4A4D" w:rsidRDefault="008C4A4D"/>
    <w:sectPr w:rsidR="008C4A4D" w:rsidSect="00BB7881">
      <w:type w:val="continuous"/>
      <w:pgSz w:w="16840" w:h="11907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8B"/>
    <w:rsid w:val="0015728B"/>
    <w:rsid w:val="00490F7A"/>
    <w:rsid w:val="005A6279"/>
    <w:rsid w:val="005C6ECA"/>
    <w:rsid w:val="008C4A4D"/>
    <w:rsid w:val="00BB7881"/>
    <w:rsid w:val="00E66651"/>
    <w:rsid w:val="00F5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0A6F6"/>
  <w15:chartTrackingRefBased/>
  <w15:docId w15:val="{E955F229-83A9-418B-BB87-34F4547C0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28B"/>
    <w:pPr>
      <w:spacing w:after="0" w:line="360" w:lineRule="auto"/>
    </w:pPr>
    <w:rPr>
      <w:rFonts w:ascii="Calibri" w:hAnsi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72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728B"/>
    <w:pPr>
      <w:spacing w:after="200" w:line="240" w:lineRule="auto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8</Words>
  <Characters>3811</Characters>
  <Application>Microsoft Office Word</Application>
  <DocSecurity>0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ry, Hema</dc:creator>
  <cp:keywords/>
  <dc:description/>
  <cp:lastModifiedBy>Mistry, Hema</cp:lastModifiedBy>
  <cp:revision>1</cp:revision>
  <dcterms:created xsi:type="dcterms:W3CDTF">2023-08-03T07:09:00Z</dcterms:created>
  <dcterms:modified xsi:type="dcterms:W3CDTF">2023-08-03T07:11:00Z</dcterms:modified>
</cp:coreProperties>
</file>